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S3 Appendix. R code used to fit generalised linear model</w:t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  <w:t>#Load data and packages</w:t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  <w:t>library(MuMIn)</w:t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  <w:t>library(arm)</w:t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  <w:t>data&lt;-read.csv("data.csv", header=T)</w:t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  <w:t>#Model</w:t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  <w:t>global.model&lt;-glm(Punished~Equality.ruined+Country*cbind(P2.stole.no.DI,P2.stole.DI),na.action=na.fail, family=binomial, data=data)</w:t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  <w:t>stdz.model&lt;-standardize(global.model, standardize.y=FALSE)</w:t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  <w:t>model.set&lt;-dredge(stdz.model, REML=FALSE)</w:t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  <w:t>top.models&lt;-get.models(model.set, subset=delta&lt;2)</w:t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  <w:t>m1&lt;-model.avg(top.models, adjusted=FALSE, revised.var=TRUE)</w:t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  <w:t>summary(m1)</w:t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  <w:t>confint(m1)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Arial Unicode MS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4T15:34:46Z</dcterms:created>
  <dc:creator>Nichola Raihani</dc:creator>
  <dc:description/>
  <dc:language>en-US</dc:language>
  <cp:lastModifiedBy/>
  <cp:revision>0</cp:revision>
  <dc:subject/>
  <dc:title/>
</cp:coreProperties>
</file>